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4E26A" w14:textId="547917C3" w:rsidR="00A568AE" w:rsidRPr="004A030E" w:rsidRDefault="00115BC7" w:rsidP="00131277">
      <w:pPr>
        <w:rPr>
          <w:rFonts w:ascii="Times New Roman" w:hAnsi="Times New Roman" w:cs="Times New Roman"/>
          <w:sz w:val="20"/>
          <w:szCs w:val="20"/>
        </w:rPr>
      </w:pPr>
      <w:r w:rsidRPr="00A3292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32927">
        <w:rPr>
          <w:rFonts w:ascii="Times New Roman" w:hAnsi="Times New Roman" w:cs="Times New Roman" w:hint="eastAsia"/>
          <w:b/>
          <w:bCs/>
          <w:sz w:val="20"/>
          <w:szCs w:val="20"/>
        </w:rPr>
        <w:t>upplement</w:t>
      </w:r>
      <w:r w:rsidRPr="00A329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68AE" w:rsidRPr="00A3292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A7EF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32927" w:rsidRPr="00A3292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568AE" w:rsidRPr="004A030E">
        <w:rPr>
          <w:rFonts w:ascii="Times New Roman" w:hAnsi="Times New Roman" w:cs="Times New Roman"/>
          <w:sz w:val="20"/>
          <w:szCs w:val="20"/>
        </w:rPr>
        <w:t xml:space="preserve"> 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Demographics </w:t>
      </w:r>
      <w:r w:rsidR="00A152B7">
        <w:rPr>
          <w:rFonts w:ascii="Times New Roman" w:hAnsi="Times New Roman" w:cs="Times New Roman"/>
          <w:sz w:val="20"/>
          <w:szCs w:val="20"/>
        </w:rPr>
        <w:t>between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 </w:t>
      </w:r>
      <w:r w:rsidR="00A152B7">
        <w:rPr>
          <w:rFonts w:ascii="Times New Roman" w:hAnsi="Times New Roman" w:cs="Times New Roman"/>
          <w:sz w:val="20"/>
          <w:szCs w:val="20"/>
        </w:rPr>
        <w:t xml:space="preserve">BC 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patients </w:t>
      </w:r>
      <w:r w:rsidR="00A152B7">
        <w:rPr>
          <w:rFonts w:ascii="Times New Roman" w:hAnsi="Times New Roman" w:cs="Times New Roman"/>
          <w:sz w:val="20"/>
          <w:szCs w:val="20"/>
        </w:rPr>
        <w:t>and controls</w:t>
      </w:r>
      <w:r w:rsidR="0013127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366"/>
        <w:gridCol w:w="2455"/>
        <w:gridCol w:w="1218"/>
      </w:tblGrid>
      <w:tr w:rsidR="00F118EB" w:rsidRPr="00FD07EC" w14:paraId="4FA3A4EE" w14:textId="42EC6815" w:rsidTr="00E2254C">
        <w:tc>
          <w:tcPr>
            <w:tcW w:w="1365" w:type="pct"/>
            <w:tcBorders>
              <w:top w:val="single" w:sz="12" w:space="0" w:color="auto"/>
              <w:bottom w:val="nil"/>
            </w:tcBorders>
          </w:tcPr>
          <w:p w14:paraId="05AF05C8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24" w:type="pct"/>
            <w:tcBorders>
              <w:top w:val="single" w:sz="12" w:space="0" w:color="auto"/>
              <w:bottom w:val="nil"/>
            </w:tcBorders>
          </w:tcPr>
          <w:p w14:paraId="1D80EB38" w14:textId="47940343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s</w:t>
            </w:r>
          </w:p>
        </w:tc>
        <w:tc>
          <w:tcPr>
            <w:tcW w:w="1478" w:type="pct"/>
            <w:tcBorders>
              <w:top w:val="single" w:sz="12" w:space="0" w:color="auto"/>
              <w:bottom w:val="nil"/>
            </w:tcBorders>
          </w:tcPr>
          <w:p w14:paraId="0EDB02BB" w14:textId="7A0066D2" w:rsidR="00F118EB" w:rsidRPr="000F2CB7" w:rsidRDefault="00591A53" w:rsidP="00F118EB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  <w:r w:rsidR="00F118EB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ontrols</w:t>
            </w:r>
          </w:p>
        </w:tc>
        <w:tc>
          <w:tcPr>
            <w:tcW w:w="733" w:type="pct"/>
            <w:tcBorders>
              <w:top w:val="single" w:sz="12" w:space="0" w:color="auto"/>
              <w:bottom w:val="nil"/>
            </w:tcBorders>
          </w:tcPr>
          <w:p w14:paraId="0261D449" w14:textId="3F26AAB9" w:rsidR="00F118EB" w:rsidRPr="00FD07EC" w:rsidRDefault="00F118EB" w:rsidP="00D063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F118EB" w:rsidRPr="00FD07EC" w14:paraId="0312CF1D" w14:textId="01CD8AB3" w:rsidTr="00E2254C">
        <w:tc>
          <w:tcPr>
            <w:tcW w:w="1365" w:type="pct"/>
            <w:tcBorders>
              <w:top w:val="nil"/>
              <w:bottom w:val="single" w:sz="6" w:space="0" w:color="auto"/>
            </w:tcBorders>
          </w:tcPr>
          <w:p w14:paraId="6BFA8AD0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single" w:sz="6" w:space="0" w:color="auto"/>
            </w:tcBorders>
          </w:tcPr>
          <w:p w14:paraId="4197F535" w14:textId="429733A3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FD07E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478" w:type="pct"/>
            <w:tcBorders>
              <w:top w:val="nil"/>
              <w:bottom w:val="single" w:sz="6" w:space="0" w:color="auto"/>
            </w:tcBorders>
          </w:tcPr>
          <w:p w14:paraId="2DBA5048" w14:textId="1AF30411" w:rsidR="00F118EB" w:rsidRPr="00BE3F60" w:rsidRDefault="00F118EB" w:rsidP="00F118EB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=230)</w:t>
            </w:r>
          </w:p>
        </w:tc>
        <w:tc>
          <w:tcPr>
            <w:tcW w:w="733" w:type="pct"/>
            <w:tcBorders>
              <w:top w:val="nil"/>
              <w:bottom w:val="single" w:sz="6" w:space="0" w:color="auto"/>
            </w:tcBorders>
          </w:tcPr>
          <w:p w14:paraId="454EA3EF" w14:textId="77777777" w:rsidR="00F118EB" w:rsidRPr="00BE3F60" w:rsidRDefault="00F118EB" w:rsidP="00D063B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F118EB" w:rsidRPr="00FD07EC" w14:paraId="37D16F12" w14:textId="74F3D66C" w:rsidTr="00E2254C">
        <w:tc>
          <w:tcPr>
            <w:tcW w:w="1365" w:type="pct"/>
            <w:tcBorders>
              <w:top w:val="single" w:sz="6" w:space="0" w:color="auto"/>
              <w:bottom w:val="nil"/>
            </w:tcBorders>
          </w:tcPr>
          <w:p w14:paraId="53FB312D" w14:textId="50D3CC4A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Median age (years)</w:t>
            </w:r>
          </w:p>
        </w:tc>
        <w:tc>
          <w:tcPr>
            <w:tcW w:w="1424" w:type="pct"/>
            <w:tcBorders>
              <w:top w:val="single" w:sz="6" w:space="0" w:color="auto"/>
              <w:bottom w:val="nil"/>
            </w:tcBorders>
          </w:tcPr>
          <w:p w14:paraId="0551EAFA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pct"/>
            <w:tcBorders>
              <w:top w:val="single" w:sz="6" w:space="0" w:color="auto"/>
              <w:bottom w:val="nil"/>
            </w:tcBorders>
          </w:tcPr>
          <w:p w14:paraId="181D9D47" w14:textId="77777777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6" w:space="0" w:color="auto"/>
              <w:bottom w:val="nil"/>
            </w:tcBorders>
          </w:tcPr>
          <w:p w14:paraId="4975F2D5" w14:textId="2CDEF170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</w:tr>
      <w:tr w:rsidR="00F118EB" w:rsidRPr="00FD07EC" w14:paraId="0D205405" w14:textId="4CF1AA1F" w:rsidTr="00E2254C">
        <w:tc>
          <w:tcPr>
            <w:tcW w:w="1365" w:type="pct"/>
            <w:tcBorders>
              <w:top w:val="nil"/>
              <w:bottom w:val="nil"/>
            </w:tcBorders>
          </w:tcPr>
          <w:p w14:paraId="721DBC96" w14:textId="1BE6F2B5" w:rsidR="00F118EB" w:rsidRPr="007F2F42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F42">
              <w:rPr>
                <w:rFonts w:ascii="Times New Roman" w:hAnsi="Times New Roman" w:cs="Times New Roman"/>
                <w:sz w:val="20"/>
                <w:szCs w:val="20"/>
              </w:rPr>
              <w:t xml:space="preserve">  &lt; 64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79D8C7E4" w14:textId="1B7E27C4" w:rsidR="00F118EB" w:rsidRPr="0034666B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5C0921AE" w14:textId="65DBF24F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E1851CF" w14:textId="77777777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EB" w:rsidRPr="00FD07EC" w14:paraId="4F694AEA" w14:textId="36075747" w:rsidTr="00E2254C">
        <w:tc>
          <w:tcPr>
            <w:tcW w:w="1365" w:type="pct"/>
            <w:tcBorders>
              <w:top w:val="nil"/>
            </w:tcBorders>
          </w:tcPr>
          <w:p w14:paraId="02460238" w14:textId="0E48C2DF" w:rsidR="00F118EB" w:rsidRPr="007F2F42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F42">
              <w:rPr>
                <w:rFonts w:ascii="Times New Roman" w:hAnsi="Times New Roman" w:cs="Times New Roman"/>
                <w:sz w:val="20"/>
                <w:szCs w:val="20"/>
              </w:rPr>
              <w:t xml:space="preserve"> 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2F4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24" w:type="pct"/>
            <w:tcBorders>
              <w:top w:val="nil"/>
            </w:tcBorders>
          </w:tcPr>
          <w:p w14:paraId="52CFDBA2" w14:textId="14374A0B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  <w:tcBorders>
              <w:top w:val="nil"/>
            </w:tcBorders>
          </w:tcPr>
          <w:p w14:paraId="620DA22E" w14:textId="16E914DE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pct"/>
            <w:tcBorders>
              <w:top w:val="nil"/>
            </w:tcBorders>
          </w:tcPr>
          <w:p w14:paraId="52AC19FB" w14:textId="77777777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EB" w:rsidRPr="00FD07EC" w14:paraId="1F8C61E0" w14:textId="2F6D8E32" w:rsidTr="00E2254C">
        <w:tc>
          <w:tcPr>
            <w:tcW w:w="1365" w:type="pct"/>
          </w:tcPr>
          <w:p w14:paraId="789EC53A" w14:textId="558552E0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24" w:type="pct"/>
          </w:tcPr>
          <w:p w14:paraId="2CE222CC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pct"/>
          </w:tcPr>
          <w:p w14:paraId="500BAEA1" w14:textId="77777777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14:paraId="18F4F01B" w14:textId="7DA343D8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</w:tr>
      <w:tr w:rsidR="00F118EB" w:rsidRPr="00FD07EC" w14:paraId="06BCAA34" w14:textId="07ABEA6B" w:rsidTr="00E2254C">
        <w:tc>
          <w:tcPr>
            <w:tcW w:w="1365" w:type="pct"/>
          </w:tcPr>
          <w:p w14:paraId="6793818D" w14:textId="77777777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24" w:type="pct"/>
          </w:tcPr>
          <w:p w14:paraId="7A408FCB" w14:textId="410387E2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</w:tcPr>
          <w:p w14:paraId="3EDE5CD8" w14:textId="4721C614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94E6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pct"/>
          </w:tcPr>
          <w:p w14:paraId="694CBD98" w14:textId="77777777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EB" w:rsidRPr="00FD07EC" w14:paraId="48ACFA38" w14:textId="40126F4C" w:rsidTr="00E2254C">
        <w:tc>
          <w:tcPr>
            <w:tcW w:w="1365" w:type="pct"/>
          </w:tcPr>
          <w:p w14:paraId="0EDA3834" w14:textId="77777777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24" w:type="pct"/>
          </w:tcPr>
          <w:p w14:paraId="3F620CF6" w14:textId="13E9D5EA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A5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</w:tcPr>
          <w:p w14:paraId="5A8945AE" w14:textId="1193A9AD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94E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4E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pct"/>
          </w:tcPr>
          <w:p w14:paraId="1E4492D9" w14:textId="77777777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EB" w:rsidRPr="00FD07EC" w14:paraId="38DB82C1" w14:textId="47C25950" w:rsidTr="00E2254C">
        <w:tc>
          <w:tcPr>
            <w:tcW w:w="1365" w:type="pct"/>
          </w:tcPr>
          <w:p w14:paraId="2F08173A" w14:textId="0C319D9A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24" w:type="pct"/>
          </w:tcPr>
          <w:p w14:paraId="773154EA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pct"/>
          </w:tcPr>
          <w:p w14:paraId="2C465A49" w14:textId="77777777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14:paraId="05E91AAC" w14:textId="62572F6E" w:rsidR="00F118EB" w:rsidRPr="00FD07EC" w:rsidRDefault="00F118E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1</w:t>
            </w:r>
          </w:p>
        </w:tc>
      </w:tr>
      <w:tr w:rsidR="00F118EB" w:rsidRPr="00FD07EC" w14:paraId="65A43850" w14:textId="5AB0EC55" w:rsidTr="00E2254C">
        <w:tc>
          <w:tcPr>
            <w:tcW w:w="1365" w:type="pct"/>
          </w:tcPr>
          <w:p w14:paraId="583405B8" w14:textId="77777777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24" w:type="pct"/>
          </w:tcPr>
          <w:p w14:paraId="4B7F6266" w14:textId="51F9049E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</w:tcPr>
          <w:p w14:paraId="5491E548" w14:textId="79555E60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pct"/>
          </w:tcPr>
          <w:p w14:paraId="50676D64" w14:textId="77777777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18EB" w:rsidRPr="00FD07EC" w14:paraId="33168F4B" w14:textId="2ADC807A" w:rsidTr="00E2254C">
        <w:tc>
          <w:tcPr>
            <w:tcW w:w="1365" w:type="pct"/>
          </w:tcPr>
          <w:p w14:paraId="681139B0" w14:textId="77777777" w:rsidR="00F118EB" w:rsidRPr="00FD07EC" w:rsidRDefault="00F118EB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24" w:type="pct"/>
          </w:tcPr>
          <w:p w14:paraId="14527207" w14:textId="57CDFABC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8" w:type="pct"/>
          </w:tcPr>
          <w:p w14:paraId="6F61EC3C" w14:textId="14EB6FB4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4D4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4666B" w:rsidRPr="0034666B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</w:p>
        </w:tc>
        <w:tc>
          <w:tcPr>
            <w:tcW w:w="733" w:type="pct"/>
          </w:tcPr>
          <w:p w14:paraId="6839986B" w14:textId="77777777" w:rsidR="00F118EB" w:rsidRPr="00FD07EC" w:rsidRDefault="00F118EB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17AF" w:rsidRPr="00FD07EC" w14:paraId="68FEDB80" w14:textId="77777777" w:rsidTr="00E2254C">
        <w:tc>
          <w:tcPr>
            <w:tcW w:w="1365" w:type="pct"/>
          </w:tcPr>
          <w:p w14:paraId="21187233" w14:textId="16F4F38E" w:rsidR="002917AF" w:rsidRPr="00FD07EC" w:rsidRDefault="002917AF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917AF">
              <w:rPr>
                <w:rFonts w:ascii="Times New Roman" w:hAnsi="Times New Roman" w:cs="Times New Roman"/>
                <w:sz w:val="20"/>
                <w:szCs w:val="20"/>
              </w:rPr>
              <w:t>er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DH</w:t>
            </w:r>
            <w:r w:rsidR="00F94E8A"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  <w:r w:rsidR="00F94E8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F94E8A">
              <w:rPr>
                <w:rFonts w:ascii="Times New Roman" w:hAnsi="Times New Roman" w:cs="Times New Roman"/>
                <w:sz w:val="20"/>
                <w:szCs w:val="20"/>
              </w:rPr>
              <w:t xml:space="preserve"> IQR</w:t>
            </w:r>
          </w:p>
        </w:tc>
        <w:tc>
          <w:tcPr>
            <w:tcW w:w="1424" w:type="pct"/>
          </w:tcPr>
          <w:p w14:paraId="41E1E4B2" w14:textId="6508F4E8" w:rsidR="002917AF" w:rsidRPr="00FD07EC" w:rsidRDefault="00E2254C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.45 (193.88, 226.15)</w:t>
            </w:r>
          </w:p>
        </w:tc>
        <w:tc>
          <w:tcPr>
            <w:tcW w:w="1478" w:type="pct"/>
          </w:tcPr>
          <w:p w14:paraId="120F5629" w14:textId="58CB8FC6" w:rsidR="002917AF" w:rsidRDefault="00E2254C" w:rsidP="00DF141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55 (185.73, 213.83)</w:t>
            </w:r>
          </w:p>
        </w:tc>
        <w:tc>
          <w:tcPr>
            <w:tcW w:w="733" w:type="pct"/>
          </w:tcPr>
          <w:p w14:paraId="71692009" w14:textId="38B74A38" w:rsidR="002917AF" w:rsidRPr="00B1633E" w:rsidRDefault="00B1633E" w:rsidP="00DF141F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3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B1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228F3AC8" w14:textId="107EBBB2" w:rsidR="00EB6294" w:rsidRPr="00273B75" w:rsidRDefault="00A152B7">
      <w:pPr>
        <w:rPr>
          <w:rFonts w:ascii="Times New Roman" w:hAnsi="Times New Roman" w:cs="Times New Roman"/>
        </w:rPr>
      </w:pPr>
      <w:bookmarkStart w:id="0" w:name="_Hlk80580019"/>
      <w:r>
        <w:rPr>
          <w:rFonts w:ascii="Times New Roman" w:hAnsi="Times New Roman" w:cs="Times New Roman"/>
        </w:rPr>
        <w:t xml:space="preserve">BC, </w:t>
      </w:r>
      <w:r w:rsidRPr="00131277">
        <w:rPr>
          <w:rFonts w:ascii="Times New Roman" w:hAnsi="Times New Roman" w:cs="Times New Roman"/>
          <w:sz w:val="20"/>
          <w:szCs w:val="20"/>
        </w:rPr>
        <w:t>bladd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ance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73B75">
        <w:rPr>
          <w:rFonts w:ascii="Times New Roman" w:hAnsi="Times New Roman" w:cs="Times New Roman"/>
        </w:rPr>
        <w:t xml:space="preserve"> </w:t>
      </w:r>
      <w:r w:rsidR="00A32927" w:rsidRPr="00A32927">
        <w:rPr>
          <w:rFonts w:ascii="Times New Roman" w:hAnsi="Times New Roman" w:cs="Times New Roman"/>
        </w:rPr>
        <w:t>IQR</w:t>
      </w:r>
      <w:r w:rsidR="00A32927">
        <w:rPr>
          <w:rFonts w:ascii="Times New Roman" w:hAnsi="Times New Roman" w:cs="Times New Roman"/>
        </w:rPr>
        <w:t>,</w:t>
      </w:r>
      <w:r w:rsidR="00A32927" w:rsidRPr="00A32927">
        <w:rPr>
          <w:rFonts w:ascii="Times New Roman" w:hAnsi="Times New Roman" w:cs="Times New Roman"/>
        </w:rPr>
        <w:t xml:space="preserve"> interquartile range</w:t>
      </w:r>
      <w:r w:rsidR="00A32927">
        <w:rPr>
          <w:rFonts w:ascii="Times New Roman" w:hAnsi="Times New Roman" w:cs="Times New Roman"/>
        </w:rPr>
        <w:t>.</w:t>
      </w:r>
      <w:r w:rsidR="00A32927" w:rsidRPr="00A32927">
        <w:rPr>
          <w:rFonts w:ascii="Times New Roman" w:hAnsi="Times New Roman" w:cs="Times New Roman"/>
        </w:rPr>
        <w:t xml:space="preserve"> </w:t>
      </w:r>
      <w:r w:rsidR="00273B75" w:rsidRPr="00273B75">
        <w:rPr>
          <w:rFonts w:ascii="Times New Roman" w:hAnsi="Times New Roman" w:cs="Times New Roman"/>
        </w:rPr>
        <w:t>Bold values are statistically significant (</w:t>
      </w:r>
      <w:r w:rsidR="00273B75" w:rsidRPr="00273B75">
        <w:rPr>
          <w:rFonts w:ascii="Times New Roman" w:hAnsi="Times New Roman" w:cs="Times New Roman"/>
          <w:i/>
          <w:iCs/>
        </w:rPr>
        <w:t>P</w:t>
      </w:r>
      <w:r w:rsidR="00273B75" w:rsidRPr="00273B75">
        <w:rPr>
          <w:rFonts w:ascii="Times New Roman" w:hAnsi="Times New Roman" w:cs="Times New Roman"/>
        </w:rPr>
        <w:t xml:space="preserve"> &lt; 0.05).</w:t>
      </w:r>
      <w:bookmarkEnd w:id="0"/>
    </w:p>
    <w:sectPr w:rsidR="00EB6294" w:rsidRPr="00273B75" w:rsidSect="00A15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6ABE2" w14:textId="77777777" w:rsidR="00EE28BF" w:rsidRDefault="00EE28BF" w:rsidP="00A568AE">
      <w:r>
        <w:separator/>
      </w:r>
    </w:p>
  </w:endnote>
  <w:endnote w:type="continuationSeparator" w:id="0">
    <w:p w14:paraId="49B61E2A" w14:textId="77777777" w:rsidR="00EE28BF" w:rsidRDefault="00EE28BF" w:rsidP="00A5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69F0E" w14:textId="77777777" w:rsidR="00EE28BF" w:rsidRDefault="00EE28BF" w:rsidP="00A568AE">
      <w:r>
        <w:separator/>
      </w:r>
    </w:p>
  </w:footnote>
  <w:footnote w:type="continuationSeparator" w:id="0">
    <w:p w14:paraId="24E3D472" w14:textId="77777777" w:rsidR="00EE28BF" w:rsidRDefault="00EE28BF" w:rsidP="00A56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7170D"/>
    <w:multiLevelType w:val="hybridMultilevel"/>
    <w:tmpl w:val="067C11F6"/>
    <w:lvl w:ilvl="0" w:tplc="DBD04E3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392F92"/>
    <w:multiLevelType w:val="hybridMultilevel"/>
    <w:tmpl w:val="46D48F60"/>
    <w:lvl w:ilvl="0" w:tplc="33B03DB2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40341418">
    <w:abstractNumId w:val="1"/>
  </w:num>
  <w:num w:numId="2" w16cid:durableId="91390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EF"/>
    <w:rsid w:val="00011F95"/>
    <w:rsid w:val="00017D5D"/>
    <w:rsid w:val="00034EB5"/>
    <w:rsid w:val="00041C3F"/>
    <w:rsid w:val="000B3853"/>
    <w:rsid w:val="000F2CB7"/>
    <w:rsid w:val="00115BC7"/>
    <w:rsid w:val="00131277"/>
    <w:rsid w:val="001743D5"/>
    <w:rsid w:val="00177ECB"/>
    <w:rsid w:val="00184D4A"/>
    <w:rsid w:val="001A1713"/>
    <w:rsid w:val="001E116A"/>
    <w:rsid w:val="00227D8B"/>
    <w:rsid w:val="00273838"/>
    <w:rsid w:val="00273B75"/>
    <w:rsid w:val="002917AF"/>
    <w:rsid w:val="002D1CDE"/>
    <w:rsid w:val="002D60D9"/>
    <w:rsid w:val="0031224F"/>
    <w:rsid w:val="00336F0B"/>
    <w:rsid w:val="0034666B"/>
    <w:rsid w:val="00363674"/>
    <w:rsid w:val="0039071F"/>
    <w:rsid w:val="003A10C9"/>
    <w:rsid w:val="003D5447"/>
    <w:rsid w:val="003F2AB9"/>
    <w:rsid w:val="003F7651"/>
    <w:rsid w:val="004639AE"/>
    <w:rsid w:val="00465AB5"/>
    <w:rsid w:val="00494E6D"/>
    <w:rsid w:val="004F0CD7"/>
    <w:rsid w:val="00522E0A"/>
    <w:rsid w:val="00534FA2"/>
    <w:rsid w:val="005446EF"/>
    <w:rsid w:val="0055121F"/>
    <w:rsid w:val="00591A53"/>
    <w:rsid w:val="005A2558"/>
    <w:rsid w:val="005A5AD4"/>
    <w:rsid w:val="005B0A3D"/>
    <w:rsid w:val="005D65F6"/>
    <w:rsid w:val="005F145D"/>
    <w:rsid w:val="00676A66"/>
    <w:rsid w:val="00681B87"/>
    <w:rsid w:val="006827AA"/>
    <w:rsid w:val="006E2E35"/>
    <w:rsid w:val="006E7A77"/>
    <w:rsid w:val="006F12AB"/>
    <w:rsid w:val="00751B95"/>
    <w:rsid w:val="00755165"/>
    <w:rsid w:val="007953D3"/>
    <w:rsid w:val="00795A89"/>
    <w:rsid w:val="007A5AFE"/>
    <w:rsid w:val="007B5F8B"/>
    <w:rsid w:val="007E4EF1"/>
    <w:rsid w:val="007F2F42"/>
    <w:rsid w:val="00806EB1"/>
    <w:rsid w:val="00835E72"/>
    <w:rsid w:val="008B15DA"/>
    <w:rsid w:val="008F0487"/>
    <w:rsid w:val="00917AFA"/>
    <w:rsid w:val="009279FD"/>
    <w:rsid w:val="009525C4"/>
    <w:rsid w:val="00991504"/>
    <w:rsid w:val="009B3530"/>
    <w:rsid w:val="009E5548"/>
    <w:rsid w:val="00A152B7"/>
    <w:rsid w:val="00A32927"/>
    <w:rsid w:val="00A568AE"/>
    <w:rsid w:val="00A66BA2"/>
    <w:rsid w:val="00A72CDC"/>
    <w:rsid w:val="00AC3C31"/>
    <w:rsid w:val="00AC6DBA"/>
    <w:rsid w:val="00B1633E"/>
    <w:rsid w:val="00B7114A"/>
    <w:rsid w:val="00B74E93"/>
    <w:rsid w:val="00BB7C48"/>
    <w:rsid w:val="00BE3F60"/>
    <w:rsid w:val="00BF16B5"/>
    <w:rsid w:val="00C526B0"/>
    <w:rsid w:val="00C63FEB"/>
    <w:rsid w:val="00C7224D"/>
    <w:rsid w:val="00CD75EF"/>
    <w:rsid w:val="00D063BF"/>
    <w:rsid w:val="00D07F8A"/>
    <w:rsid w:val="00D870AD"/>
    <w:rsid w:val="00DA78E5"/>
    <w:rsid w:val="00DA7EF7"/>
    <w:rsid w:val="00DC312B"/>
    <w:rsid w:val="00DC3751"/>
    <w:rsid w:val="00DE5984"/>
    <w:rsid w:val="00DF141F"/>
    <w:rsid w:val="00DF1765"/>
    <w:rsid w:val="00E20D1F"/>
    <w:rsid w:val="00E2254C"/>
    <w:rsid w:val="00E251DF"/>
    <w:rsid w:val="00E30EAC"/>
    <w:rsid w:val="00E3758A"/>
    <w:rsid w:val="00E70D87"/>
    <w:rsid w:val="00EB6294"/>
    <w:rsid w:val="00ED500E"/>
    <w:rsid w:val="00EE28BF"/>
    <w:rsid w:val="00F118EB"/>
    <w:rsid w:val="00F22676"/>
    <w:rsid w:val="00F5646E"/>
    <w:rsid w:val="00F861BD"/>
    <w:rsid w:val="00F94E8A"/>
    <w:rsid w:val="00FC21DF"/>
    <w:rsid w:val="00FD07EC"/>
    <w:rsid w:val="00FF6060"/>
    <w:rsid w:val="00FF6E97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D6306"/>
  <w15:chartTrackingRefBased/>
  <w15:docId w15:val="{3E7658EA-6229-4E2F-8F49-5988C506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8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8AE"/>
    <w:rPr>
      <w:sz w:val="18"/>
      <w:szCs w:val="18"/>
    </w:rPr>
  </w:style>
  <w:style w:type="table" w:styleId="a7">
    <w:name w:val="Grid Table Light"/>
    <w:basedOn w:val="a1"/>
    <w:uiPriority w:val="40"/>
    <w:rsid w:val="00A568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sid w:val="00A568AE"/>
    <w:rPr>
      <w:rFonts w:ascii="HelveticaNeueLTStd-Bd" w:hAnsi="HelveticaNeueLTStd-Bd" w:hint="default"/>
      <w:b/>
      <w:bCs/>
      <w:i w:val="0"/>
      <w:iCs w:val="0"/>
      <w:color w:val="242021"/>
      <w:sz w:val="14"/>
      <w:szCs w:val="14"/>
    </w:rPr>
  </w:style>
  <w:style w:type="paragraph" w:styleId="a8">
    <w:name w:val="List Paragraph"/>
    <w:basedOn w:val="a"/>
    <w:uiPriority w:val="34"/>
    <w:qFormat/>
    <w:rsid w:val="009B3530"/>
    <w:pPr>
      <w:ind w:firstLineChars="200" w:firstLine="420"/>
    </w:pPr>
  </w:style>
  <w:style w:type="paragraph" w:styleId="a9">
    <w:name w:val="Revision"/>
    <w:hidden/>
    <w:uiPriority w:val="99"/>
    <w:semiHidden/>
    <w:rsid w:val="00D870AD"/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帅坤</dc:creator>
  <cp:keywords/>
  <dc:description/>
  <cp:lastModifiedBy>103036492@qq.com</cp:lastModifiedBy>
  <cp:revision>43</cp:revision>
  <dcterms:created xsi:type="dcterms:W3CDTF">2021-04-02T13:59:00Z</dcterms:created>
  <dcterms:modified xsi:type="dcterms:W3CDTF">2023-03-10T14:31:00Z</dcterms:modified>
</cp:coreProperties>
</file>